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BCD99" w14:textId="5AC39C8E" w:rsidR="00FF231E" w:rsidRDefault="00FF231E" w:rsidP="003903AF">
      <w:pPr>
        <w:tabs>
          <w:tab w:val="left" w:pos="7550"/>
        </w:tabs>
        <w:spacing w:after="120" w:line="360" w:lineRule="auto"/>
        <w:rPr>
          <w:lang w:val="en-US"/>
        </w:rPr>
      </w:pPr>
      <w:r>
        <w:rPr>
          <w:lang w:val="en-GB"/>
        </w:rPr>
        <w:t xml:space="preserve">Additional </w:t>
      </w:r>
      <w:r w:rsidR="000A2B75">
        <w:rPr>
          <w:lang w:val="en-GB"/>
        </w:rPr>
        <w:t>F</w:t>
      </w:r>
      <w:r>
        <w:rPr>
          <w:lang w:val="en-GB"/>
        </w:rPr>
        <w:t xml:space="preserve">ile </w:t>
      </w:r>
      <w:r w:rsidR="00B42D2D">
        <w:rPr>
          <w:lang w:val="en-GB"/>
        </w:rPr>
        <w:t>3</w:t>
      </w:r>
      <w:r>
        <w:rPr>
          <w:lang w:val="en-GB"/>
        </w:rPr>
        <w:t xml:space="preserve">. </w:t>
      </w:r>
      <w:r w:rsidRPr="005949DD">
        <w:rPr>
          <w:lang w:val="en-GB"/>
        </w:rPr>
        <w:t>Puppies’ and dams’ PCR-</w:t>
      </w:r>
      <w:r w:rsidR="007F05F1">
        <w:rPr>
          <w:lang w:val="en-GB"/>
        </w:rPr>
        <w:t>sero</w:t>
      </w:r>
      <w:r w:rsidRPr="005949DD">
        <w:rPr>
          <w:lang w:val="en-GB"/>
        </w:rPr>
        <w:t>positivity</w:t>
      </w:r>
      <w:r>
        <w:rPr>
          <w:lang w:val="en-GB"/>
        </w:rPr>
        <w:t xml:space="preserve"> in </w:t>
      </w:r>
      <w:r>
        <w:rPr>
          <w:lang w:val="en-US"/>
        </w:rPr>
        <w:t>c</w:t>
      </w:r>
      <w:r w:rsidRPr="00667805">
        <w:rPr>
          <w:lang w:val="en-US"/>
        </w:rPr>
        <w:t>apsular ABC</w:t>
      </w:r>
      <w:r>
        <w:rPr>
          <w:lang w:val="en-US"/>
        </w:rPr>
        <w:t xml:space="preserve"> and</w:t>
      </w:r>
      <w:r w:rsidRPr="00667805">
        <w:rPr>
          <w:lang w:val="en-US"/>
        </w:rPr>
        <w:t xml:space="preserve"> D PCR</w:t>
      </w:r>
      <w:r>
        <w:rPr>
          <w:lang w:val="en-US"/>
        </w:rPr>
        <w:t xml:space="preserve">. </w:t>
      </w:r>
      <w:r w:rsidR="00E258D5">
        <w:rPr>
          <w:lang w:val="en-US"/>
        </w:rPr>
        <w:tab/>
      </w:r>
    </w:p>
    <w:tbl>
      <w:tblPr>
        <w:tblStyle w:val="Yksinkertainentaulukko2"/>
        <w:tblW w:w="5918" w:type="dxa"/>
        <w:tblLayout w:type="fixed"/>
        <w:tblLook w:val="04A0" w:firstRow="1" w:lastRow="0" w:firstColumn="1" w:lastColumn="0" w:noHBand="0" w:noVBand="1"/>
      </w:tblPr>
      <w:tblGrid>
        <w:gridCol w:w="890"/>
        <w:gridCol w:w="632"/>
        <w:gridCol w:w="624"/>
        <w:gridCol w:w="2154"/>
        <w:gridCol w:w="1512"/>
        <w:gridCol w:w="106"/>
      </w:tblGrid>
      <w:tr w:rsidR="00FF231E" w:rsidRPr="00B9270D" w14:paraId="63ADF458" w14:textId="77777777" w:rsidTr="003903A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6" w:type="dxa"/>
          <w:trHeight w:val="9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gridSpan w:val="2"/>
            <w:vMerge w:val="restart"/>
          </w:tcPr>
          <w:p w14:paraId="0BCB3124" w14:textId="77777777" w:rsidR="00FF231E" w:rsidRPr="00BE6380" w:rsidRDefault="00FF231E" w:rsidP="00DB631F">
            <w:pPr>
              <w:spacing w:line="276" w:lineRule="auto"/>
              <w:rPr>
                <w:b w:val="0"/>
                <w:sz w:val="24"/>
                <w:szCs w:val="24"/>
                <w:lang w:val="en-GB"/>
              </w:rPr>
            </w:pPr>
            <w:r w:rsidRPr="00BE6380">
              <w:rPr>
                <w:sz w:val="24"/>
                <w:szCs w:val="24"/>
                <w:lang w:val="en-GB"/>
              </w:rPr>
              <w:t>Litter</w:t>
            </w:r>
          </w:p>
        </w:tc>
        <w:tc>
          <w:tcPr>
            <w:tcW w:w="624" w:type="dxa"/>
            <w:vMerge w:val="restart"/>
          </w:tcPr>
          <w:p w14:paraId="0D28DB4B" w14:textId="77777777" w:rsidR="00FF231E" w:rsidRPr="00BE6380" w:rsidRDefault="00FF231E" w:rsidP="00DB631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3666" w:type="dxa"/>
            <w:gridSpan w:val="2"/>
          </w:tcPr>
          <w:p w14:paraId="47B04E66" w14:textId="1DA159E0" w:rsidR="00B91139" w:rsidRDefault="00FF231E" w:rsidP="003903AF">
            <w:pPr>
              <w:spacing w:line="276" w:lineRule="auto"/>
              <w:ind w:right="-1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lang w:val="en-GB"/>
              </w:rPr>
            </w:pPr>
            <w:r w:rsidRPr="00BE6380">
              <w:rPr>
                <w:sz w:val="24"/>
                <w:szCs w:val="24"/>
                <w:lang w:val="en-GB"/>
              </w:rPr>
              <w:t>PCR-</w:t>
            </w:r>
            <w:r w:rsidR="007F05F1">
              <w:rPr>
                <w:sz w:val="24"/>
                <w:szCs w:val="24"/>
                <w:lang w:val="en-GB"/>
              </w:rPr>
              <w:t>sero</w:t>
            </w:r>
            <w:r w:rsidRPr="00BE6380">
              <w:rPr>
                <w:sz w:val="24"/>
                <w:szCs w:val="24"/>
                <w:lang w:val="en-GB"/>
              </w:rPr>
              <w:t>positivity of dams and number</w:t>
            </w:r>
          </w:p>
          <w:p w14:paraId="73717BF9" w14:textId="2A19E2E4" w:rsidR="00FF231E" w:rsidRPr="00BE6380" w:rsidRDefault="00FF231E" w:rsidP="003903AF">
            <w:pPr>
              <w:spacing w:line="276" w:lineRule="auto"/>
              <w:ind w:right="-1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  <w:lang w:val="en-GB"/>
              </w:rPr>
            </w:pPr>
            <w:r w:rsidRPr="00BE6380">
              <w:rPr>
                <w:sz w:val="24"/>
                <w:szCs w:val="24"/>
                <w:lang w:val="en-GB"/>
              </w:rPr>
              <w:t>of PCR-</w:t>
            </w:r>
            <w:r w:rsidR="007F05F1">
              <w:rPr>
                <w:sz w:val="24"/>
                <w:szCs w:val="24"/>
                <w:lang w:val="en-GB"/>
              </w:rPr>
              <w:t>sero</w:t>
            </w:r>
            <w:r w:rsidRPr="00BE6380">
              <w:rPr>
                <w:sz w:val="24"/>
                <w:szCs w:val="24"/>
                <w:lang w:val="en-GB"/>
              </w:rPr>
              <w:t>positive puppies per litter</w:t>
            </w:r>
          </w:p>
        </w:tc>
      </w:tr>
      <w:tr w:rsidR="00B91139" w:rsidRPr="00BE6380" w14:paraId="2D19F86E" w14:textId="77777777" w:rsidTr="00390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gridSpan w:val="2"/>
            <w:vMerge/>
          </w:tcPr>
          <w:p w14:paraId="2383BB99" w14:textId="77777777" w:rsidR="00B91139" w:rsidRPr="00BE6380" w:rsidRDefault="00B91139" w:rsidP="00DB631F">
            <w:pPr>
              <w:spacing w:line="276" w:lineRule="auto"/>
              <w:jc w:val="center"/>
              <w:rPr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624" w:type="dxa"/>
            <w:vMerge/>
          </w:tcPr>
          <w:p w14:paraId="0FC09814" w14:textId="77777777" w:rsidR="00B91139" w:rsidRPr="00BE6380" w:rsidRDefault="00B91139" w:rsidP="00DB63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2154" w:type="dxa"/>
          </w:tcPr>
          <w:p w14:paraId="6A96F348" w14:textId="77777777" w:rsidR="00B91139" w:rsidRPr="00BE6380" w:rsidRDefault="00B91139" w:rsidP="00DB63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  <w:lang w:val="en-GB"/>
              </w:rPr>
            </w:pPr>
            <w:r w:rsidRPr="00BE6380">
              <w:rPr>
                <w:b/>
                <w:sz w:val="24"/>
                <w:szCs w:val="24"/>
                <w:lang w:val="en-GB"/>
              </w:rPr>
              <w:t>Serovars ABC</w:t>
            </w:r>
          </w:p>
        </w:tc>
        <w:tc>
          <w:tcPr>
            <w:tcW w:w="1618" w:type="dxa"/>
            <w:gridSpan w:val="2"/>
          </w:tcPr>
          <w:p w14:paraId="3BFFFDF4" w14:textId="77777777" w:rsidR="00B91139" w:rsidRPr="00BE6380" w:rsidRDefault="00B91139" w:rsidP="00DB63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  <w:lang w:val="en-GB"/>
              </w:rPr>
            </w:pPr>
            <w:r w:rsidRPr="00BE6380">
              <w:rPr>
                <w:b/>
                <w:sz w:val="24"/>
                <w:szCs w:val="24"/>
                <w:lang w:val="en-GB"/>
              </w:rPr>
              <w:t>Serovar D</w:t>
            </w:r>
          </w:p>
        </w:tc>
      </w:tr>
      <w:tr w:rsidR="00B91139" w:rsidRPr="00BE6380" w14:paraId="3FBAD1A5" w14:textId="77777777" w:rsidTr="003903AF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vMerge w:val="restart"/>
          </w:tcPr>
          <w:p w14:paraId="585C4DE1" w14:textId="77777777" w:rsidR="00B91139" w:rsidRPr="00BE6380" w:rsidRDefault="00B91139" w:rsidP="00DB631F">
            <w:pPr>
              <w:spacing w:line="276" w:lineRule="auto"/>
              <w:rPr>
                <w:b w:val="0"/>
                <w:bCs w:val="0"/>
                <w:sz w:val="24"/>
                <w:szCs w:val="24"/>
                <w:lang w:val="en-GB"/>
              </w:rPr>
            </w:pPr>
            <w:r w:rsidRPr="00BE6380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256" w:type="dxa"/>
            <w:gridSpan w:val="2"/>
          </w:tcPr>
          <w:p w14:paraId="68249A3C" w14:textId="77777777" w:rsidR="00B91139" w:rsidRPr="00BE6380" w:rsidRDefault="00B91139" w:rsidP="00DB63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E6380">
              <w:rPr>
                <w:sz w:val="24"/>
                <w:szCs w:val="24"/>
                <w:lang w:val="en-GB"/>
              </w:rPr>
              <w:t>Dam</w:t>
            </w:r>
          </w:p>
        </w:tc>
        <w:tc>
          <w:tcPr>
            <w:tcW w:w="2154" w:type="dxa"/>
          </w:tcPr>
          <w:p w14:paraId="5F3DE668" w14:textId="77777777" w:rsidR="00B91139" w:rsidRPr="00BE6380" w:rsidRDefault="00B91139" w:rsidP="00DB63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GB"/>
              </w:rPr>
            </w:pPr>
            <w:r w:rsidRPr="00BE6380">
              <w:rPr>
                <w:b/>
                <w:bCs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618" w:type="dxa"/>
            <w:gridSpan w:val="2"/>
          </w:tcPr>
          <w:p w14:paraId="64BD1239" w14:textId="77777777" w:rsidR="00B91139" w:rsidRPr="00BE6380" w:rsidRDefault="00B91139" w:rsidP="00DB63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GB"/>
              </w:rPr>
            </w:pPr>
            <w:r w:rsidRPr="00BE6380">
              <w:rPr>
                <w:b/>
                <w:bCs/>
                <w:sz w:val="24"/>
                <w:szCs w:val="24"/>
                <w:lang w:val="en-GB"/>
              </w:rPr>
              <w:t>positive</w:t>
            </w:r>
          </w:p>
        </w:tc>
      </w:tr>
      <w:tr w:rsidR="00B91139" w:rsidRPr="00BE6380" w14:paraId="4CD831FD" w14:textId="77777777" w:rsidTr="00390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vMerge/>
          </w:tcPr>
          <w:p w14:paraId="7D098F77" w14:textId="77777777" w:rsidR="00B91139" w:rsidRPr="00BE6380" w:rsidRDefault="00B91139" w:rsidP="00DB631F">
            <w:pPr>
              <w:spacing w:line="276" w:lineRule="auto"/>
              <w:rPr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  <w:gridSpan w:val="2"/>
          </w:tcPr>
          <w:p w14:paraId="72D1B0FA" w14:textId="77777777" w:rsidR="00B91139" w:rsidRPr="00BE6380" w:rsidRDefault="00B91139" w:rsidP="00DB63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E6380">
              <w:rPr>
                <w:sz w:val="24"/>
                <w:szCs w:val="24"/>
                <w:lang w:val="en-GB"/>
              </w:rPr>
              <w:t>Puppies</w:t>
            </w:r>
          </w:p>
        </w:tc>
        <w:tc>
          <w:tcPr>
            <w:tcW w:w="2154" w:type="dxa"/>
          </w:tcPr>
          <w:p w14:paraId="717F649F" w14:textId="77777777" w:rsidR="00B91139" w:rsidRPr="00BE6380" w:rsidRDefault="00B91139" w:rsidP="00DB63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E6380">
              <w:rPr>
                <w:b/>
                <w:bCs/>
                <w:sz w:val="24"/>
                <w:szCs w:val="24"/>
                <w:lang w:val="en-GB"/>
              </w:rPr>
              <w:t>0</w:t>
            </w:r>
            <w:r w:rsidRPr="00BE6380">
              <w:rPr>
                <w:sz w:val="24"/>
                <w:szCs w:val="24"/>
                <w:lang w:val="en-GB"/>
              </w:rPr>
              <w:t>/3</w:t>
            </w:r>
          </w:p>
        </w:tc>
        <w:tc>
          <w:tcPr>
            <w:tcW w:w="1618" w:type="dxa"/>
            <w:gridSpan w:val="2"/>
          </w:tcPr>
          <w:p w14:paraId="3F442711" w14:textId="77777777" w:rsidR="00B91139" w:rsidRPr="00BE6380" w:rsidRDefault="00B91139" w:rsidP="00DB63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E6380">
              <w:rPr>
                <w:b/>
                <w:bCs/>
                <w:sz w:val="24"/>
                <w:szCs w:val="24"/>
                <w:lang w:val="en-GB"/>
              </w:rPr>
              <w:t>3</w:t>
            </w:r>
            <w:r w:rsidRPr="00BE6380">
              <w:rPr>
                <w:sz w:val="24"/>
                <w:szCs w:val="24"/>
                <w:lang w:val="en-GB"/>
              </w:rPr>
              <w:t>/3</w:t>
            </w:r>
          </w:p>
        </w:tc>
      </w:tr>
      <w:tr w:rsidR="00B91139" w:rsidRPr="00BE6380" w14:paraId="2E39F5DB" w14:textId="77777777" w:rsidTr="003903AF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vMerge w:val="restart"/>
          </w:tcPr>
          <w:p w14:paraId="1D02A2E2" w14:textId="77777777" w:rsidR="00B91139" w:rsidRPr="00BE6380" w:rsidRDefault="00B91139" w:rsidP="00DB631F">
            <w:pPr>
              <w:spacing w:line="276" w:lineRule="auto"/>
              <w:rPr>
                <w:b w:val="0"/>
                <w:bCs w:val="0"/>
                <w:sz w:val="24"/>
                <w:szCs w:val="24"/>
                <w:lang w:val="en-GB"/>
              </w:rPr>
            </w:pPr>
            <w:r w:rsidRPr="00BE6380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256" w:type="dxa"/>
            <w:gridSpan w:val="2"/>
          </w:tcPr>
          <w:p w14:paraId="092F8821" w14:textId="77777777" w:rsidR="00B91139" w:rsidRPr="00BE6380" w:rsidRDefault="00B91139" w:rsidP="00DB63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E6380">
              <w:rPr>
                <w:sz w:val="24"/>
                <w:szCs w:val="24"/>
                <w:lang w:val="en-GB"/>
              </w:rPr>
              <w:t>Dam</w:t>
            </w:r>
          </w:p>
        </w:tc>
        <w:tc>
          <w:tcPr>
            <w:tcW w:w="2154" w:type="dxa"/>
          </w:tcPr>
          <w:p w14:paraId="7F860D29" w14:textId="77777777" w:rsidR="00B91139" w:rsidRPr="00BE6380" w:rsidRDefault="00B91139" w:rsidP="00DB63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E6380">
              <w:rPr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1618" w:type="dxa"/>
            <w:gridSpan w:val="2"/>
          </w:tcPr>
          <w:p w14:paraId="54B3E06B" w14:textId="77777777" w:rsidR="00B91139" w:rsidRPr="00BE6380" w:rsidRDefault="00B91139" w:rsidP="00DB63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GB"/>
              </w:rPr>
            </w:pPr>
            <w:r w:rsidRPr="00BE6380">
              <w:rPr>
                <w:b/>
                <w:bCs/>
                <w:sz w:val="24"/>
                <w:szCs w:val="24"/>
                <w:lang w:val="en-GB"/>
              </w:rPr>
              <w:t>positive</w:t>
            </w:r>
          </w:p>
        </w:tc>
      </w:tr>
      <w:tr w:rsidR="00B91139" w:rsidRPr="00BE6380" w14:paraId="5CD8A5E0" w14:textId="77777777" w:rsidTr="00390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vMerge/>
          </w:tcPr>
          <w:p w14:paraId="0099A429" w14:textId="77777777" w:rsidR="00B91139" w:rsidRPr="00BE6380" w:rsidRDefault="00B91139" w:rsidP="00DB631F">
            <w:pPr>
              <w:spacing w:line="276" w:lineRule="auto"/>
              <w:rPr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  <w:gridSpan w:val="2"/>
          </w:tcPr>
          <w:p w14:paraId="213B64F4" w14:textId="77777777" w:rsidR="00B91139" w:rsidRPr="00BE6380" w:rsidRDefault="00B91139" w:rsidP="00DB63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E6380">
              <w:rPr>
                <w:sz w:val="24"/>
                <w:szCs w:val="24"/>
                <w:lang w:val="en-GB"/>
              </w:rPr>
              <w:t>Puppies</w:t>
            </w:r>
          </w:p>
        </w:tc>
        <w:tc>
          <w:tcPr>
            <w:tcW w:w="2154" w:type="dxa"/>
          </w:tcPr>
          <w:p w14:paraId="7E9CB6FC" w14:textId="2E00CC47" w:rsidR="00B91139" w:rsidRPr="00BE6380" w:rsidRDefault="00B91139" w:rsidP="00DB63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-</w:t>
            </w:r>
            <w:r w:rsidRPr="00996FD2">
              <w:rPr>
                <w:b/>
                <w:bCs/>
                <w:sz w:val="24"/>
                <w:szCs w:val="24"/>
                <w:vertAlign w:val="superscript"/>
                <w:lang w:val="en-GB"/>
              </w:rPr>
              <w:sym w:font="Symbol" w:char="F02A"/>
            </w:r>
          </w:p>
        </w:tc>
        <w:tc>
          <w:tcPr>
            <w:tcW w:w="1618" w:type="dxa"/>
            <w:gridSpan w:val="2"/>
          </w:tcPr>
          <w:p w14:paraId="5D24DECA" w14:textId="3F039B75" w:rsidR="00B91139" w:rsidRPr="00BE6380" w:rsidRDefault="00B91139" w:rsidP="00DB63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-</w:t>
            </w:r>
          </w:p>
        </w:tc>
      </w:tr>
      <w:tr w:rsidR="00B91139" w:rsidRPr="00BE6380" w14:paraId="2370A449" w14:textId="77777777" w:rsidTr="003903AF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vMerge w:val="restart"/>
          </w:tcPr>
          <w:p w14:paraId="7E607948" w14:textId="77777777" w:rsidR="00B91139" w:rsidRDefault="00B91139" w:rsidP="00DB631F">
            <w:pPr>
              <w:spacing w:line="276" w:lineRule="auto"/>
              <w:rPr>
                <w:b w:val="0"/>
                <w:bCs w:val="0"/>
                <w:sz w:val="24"/>
                <w:szCs w:val="24"/>
                <w:lang w:val="en-GB"/>
              </w:rPr>
            </w:pPr>
            <w:r w:rsidRPr="00BE6380">
              <w:rPr>
                <w:sz w:val="24"/>
                <w:szCs w:val="24"/>
                <w:lang w:val="en-GB"/>
              </w:rPr>
              <w:t xml:space="preserve">2, </w:t>
            </w:r>
          </w:p>
          <w:p w14:paraId="5619C979" w14:textId="77777777" w:rsidR="00B91139" w:rsidRPr="00BE6380" w:rsidRDefault="00B91139" w:rsidP="00DB631F">
            <w:pPr>
              <w:spacing w:line="276" w:lineRule="auto"/>
              <w:rPr>
                <w:b w:val="0"/>
                <w:bCs w:val="0"/>
                <w:sz w:val="24"/>
                <w:szCs w:val="24"/>
                <w:lang w:val="en-GB"/>
              </w:rPr>
            </w:pPr>
            <w:r w:rsidRPr="00BE6380">
              <w:rPr>
                <w:sz w:val="24"/>
                <w:szCs w:val="24"/>
                <w:lang w:val="en-GB"/>
              </w:rPr>
              <w:t>4</w:t>
            </w:r>
            <w:r w:rsidRPr="00BE6380"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Pr="00BE6380">
              <w:rPr>
                <w:sz w:val="24"/>
                <w:szCs w:val="24"/>
                <w:lang w:val="en-GB"/>
              </w:rPr>
              <w:t>10</w:t>
            </w:r>
          </w:p>
        </w:tc>
        <w:tc>
          <w:tcPr>
            <w:tcW w:w="1256" w:type="dxa"/>
            <w:gridSpan w:val="2"/>
          </w:tcPr>
          <w:p w14:paraId="36530CC9" w14:textId="77777777" w:rsidR="00B91139" w:rsidRPr="00BE6380" w:rsidRDefault="00B91139" w:rsidP="00DB63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E6380">
              <w:rPr>
                <w:sz w:val="24"/>
                <w:szCs w:val="24"/>
                <w:lang w:val="en-GB"/>
              </w:rPr>
              <w:t>Dams</w:t>
            </w:r>
          </w:p>
        </w:tc>
        <w:tc>
          <w:tcPr>
            <w:tcW w:w="2154" w:type="dxa"/>
          </w:tcPr>
          <w:p w14:paraId="2B1E4F17" w14:textId="77777777" w:rsidR="00B91139" w:rsidRPr="00BE6380" w:rsidRDefault="00B91139" w:rsidP="00DB63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E6380">
              <w:rPr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1618" w:type="dxa"/>
            <w:gridSpan w:val="2"/>
          </w:tcPr>
          <w:p w14:paraId="44CCF78D" w14:textId="77777777" w:rsidR="00B91139" w:rsidRPr="00BE6380" w:rsidRDefault="00B91139" w:rsidP="00DB63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E6380">
              <w:rPr>
                <w:sz w:val="24"/>
                <w:szCs w:val="24"/>
                <w:lang w:val="en-GB"/>
              </w:rPr>
              <w:t>negative</w:t>
            </w:r>
          </w:p>
        </w:tc>
      </w:tr>
      <w:tr w:rsidR="00B91139" w:rsidRPr="00BE6380" w14:paraId="3BA7E37E" w14:textId="77777777" w:rsidTr="00390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vMerge/>
          </w:tcPr>
          <w:p w14:paraId="335B52E5" w14:textId="77777777" w:rsidR="00B91139" w:rsidRPr="00BE6380" w:rsidRDefault="00B91139" w:rsidP="00DB631F">
            <w:pPr>
              <w:spacing w:line="276" w:lineRule="auto"/>
              <w:rPr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  <w:gridSpan w:val="2"/>
          </w:tcPr>
          <w:p w14:paraId="5187F4E1" w14:textId="77777777" w:rsidR="00B91139" w:rsidRPr="00BE6380" w:rsidRDefault="00B91139" w:rsidP="00DB63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E6380">
              <w:rPr>
                <w:sz w:val="24"/>
                <w:szCs w:val="24"/>
                <w:lang w:val="en-GB"/>
              </w:rPr>
              <w:t>Puppies</w:t>
            </w:r>
          </w:p>
        </w:tc>
        <w:tc>
          <w:tcPr>
            <w:tcW w:w="2154" w:type="dxa"/>
          </w:tcPr>
          <w:p w14:paraId="67CA45D6" w14:textId="798FFA07" w:rsidR="00B91139" w:rsidRPr="00BE6380" w:rsidRDefault="00B91139" w:rsidP="00DB63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E6380">
              <w:rPr>
                <w:b/>
                <w:bCs/>
                <w:sz w:val="24"/>
                <w:szCs w:val="24"/>
                <w:lang w:val="en-GB"/>
              </w:rPr>
              <w:t>0</w:t>
            </w:r>
            <w:r w:rsidRPr="00BE6380">
              <w:rPr>
                <w:sz w:val="24"/>
                <w:szCs w:val="24"/>
                <w:lang w:val="en-GB"/>
              </w:rPr>
              <w:t>/</w:t>
            </w:r>
            <w:r>
              <w:rPr>
                <w:sz w:val="24"/>
                <w:szCs w:val="24"/>
                <w:lang w:val="en-GB"/>
              </w:rPr>
              <w:t>10</w:t>
            </w:r>
          </w:p>
        </w:tc>
        <w:tc>
          <w:tcPr>
            <w:tcW w:w="1618" w:type="dxa"/>
            <w:gridSpan w:val="2"/>
          </w:tcPr>
          <w:p w14:paraId="55E6045F" w14:textId="6DA9E588" w:rsidR="00B91139" w:rsidRPr="00BE6380" w:rsidRDefault="00B91139" w:rsidP="00DB63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E6380">
              <w:rPr>
                <w:b/>
                <w:bCs/>
                <w:sz w:val="24"/>
                <w:szCs w:val="24"/>
                <w:lang w:val="en-GB"/>
              </w:rPr>
              <w:t>0</w:t>
            </w:r>
            <w:r w:rsidRPr="00BE6380">
              <w:rPr>
                <w:sz w:val="24"/>
                <w:szCs w:val="24"/>
                <w:lang w:val="en-GB"/>
              </w:rPr>
              <w:t>/</w:t>
            </w:r>
            <w:r>
              <w:rPr>
                <w:sz w:val="24"/>
                <w:szCs w:val="24"/>
                <w:lang w:val="en-GB"/>
              </w:rPr>
              <w:t>10</w:t>
            </w:r>
          </w:p>
        </w:tc>
      </w:tr>
    </w:tbl>
    <w:p w14:paraId="2CD53502" w14:textId="14A8EE4E" w:rsidR="004B276E" w:rsidRDefault="00973CE1">
      <w:r w:rsidRPr="002A620D">
        <w:rPr>
          <w:b/>
          <w:bCs/>
          <w:sz w:val="24"/>
          <w:szCs w:val="24"/>
          <w:vertAlign w:val="superscript"/>
          <w:lang w:val="en-GB"/>
        </w:rPr>
        <w:sym w:font="Symbol" w:char="F02A"/>
      </w:r>
      <w:r w:rsidR="004529CB">
        <w:rPr>
          <w:lang w:val="en-GB"/>
        </w:rPr>
        <w:t>- samples not studied</w:t>
      </w:r>
    </w:p>
    <w:sectPr w:rsidR="004B27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31E"/>
    <w:rsid w:val="000114F8"/>
    <w:rsid w:val="00084434"/>
    <w:rsid w:val="000A2B75"/>
    <w:rsid w:val="000E72E9"/>
    <w:rsid w:val="00175786"/>
    <w:rsid w:val="00230DA1"/>
    <w:rsid w:val="00321204"/>
    <w:rsid w:val="003903AF"/>
    <w:rsid w:val="004254A3"/>
    <w:rsid w:val="00437720"/>
    <w:rsid w:val="004529CB"/>
    <w:rsid w:val="004B276E"/>
    <w:rsid w:val="004C4135"/>
    <w:rsid w:val="004D2D18"/>
    <w:rsid w:val="00526020"/>
    <w:rsid w:val="005B28A5"/>
    <w:rsid w:val="00682793"/>
    <w:rsid w:val="007F05F1"/>
    <w:rsid w:val="00896F74"/>
    <w:rsid w:val="00927A73"/>
    <w:rsid w:val="00973CE1"/>
    <w:rsid w:val="00996FD2"/>
    <w:rsid w:val="00A100A0"/>
    <w:rsid w:val="00A32247"/>
    <w:rsid w:val="00B42D2D"/>
    <w:rsid w:val="00B91139"/>
    <w:rsid w:val="00B9270D"/>
    <w:rsid w:val="00CE301B"/>
    <w:rsid w:val="00D77974"/>
    <w:rsid w:val="00E258D5"/>
    <w:rsid w:val="00E36A35"/>
    <w:rsid w:val="00E67D8D"/>
    <w:rsid w:val="00F9238D"/>
    <w:rsid w:val="00FF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1E7083"/>
  <w15:chartTrackingRefBased/>
  <w15:docId w15:val="{2636A6ED-F154-43DE-B724-25228ADA0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F231E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uiPriority w:val="99"/>
    <w:semiHidden/>
    <w:unhideWhenUsed/>
    <w:rsid w:val="00FF231E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FF231E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FF231E"/>
    <w:rPr>
      <w:sz w:val="20"/>
      <w:szCs w:val="20"/>
    </w:rPr>
  </w:style>
  <w:style w:type="table" w:styleId="Yksinkertainentaulukko2">
    <w:name w:val="Plain Table 2"/>
    <w:basedOn w:val="Normaalitaulukko"/>
    <w:uiPriority w:val="42"/>
    <w:rsid w:val="00FF23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FF231E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FF231E"/>
    <w:rPr>
      <w:b/>
      <w:bCs/>
      <w:sz w:val="20"/>
      <w:szCs w:val="20"/>
    </w:rPr>
  </w:style>
  <w:style w:type="paragraph" w:styleId="Muutos">
    <w:name w:val="Revision"/>
    <w:hidden/>
    <w:uiPriority w:val="99"/>
    <w:semiHidden/>
    <w:rsid w:val="005260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vall-Jääskeläinen, Silja T</dc:creator>
  <cp:keywords/>
  <dc:description/>
  <cp:lastModifiedBy>Koort, Joanna</cp:lastModifiedBy>
  <cp:revision>3</cp:revision>
  <dcterms:created xsi:type="dcterms:W3CDTF">2024-06-26T07:49:00Z</dcterms:created>
  <dcterms:modified xsi:type="dcterms:W3CDTF">2024-06-26T07:49:00Z</dcterms:modified>
</cp:coreProperties>
</file>